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3A027" w14:textId="35451AF7" w:rsidR="00CD7E1C" w:rsidRPr="00E860CC" w:rsidRDefault="00684B89" w:rsidP="00CD7E1C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S2 </w:t>
      </w:r>
      <w:r w:rsidR="00934B6F">
        <w:rPr>
          <w:rFonts w:asciiTheme="majorHAnsi" w:hAnsiTheme="majorHAnsi"/>
          <w:b/>
        </w:rPr>
        <w:t>Appendi</w:t>
      </w:r>
      <w:bookmarkStart w:id="0" w:name="_GoBack"/>
      <w:bookmarkEnd w:id="0"/>
      <w:r w:rsidR="00934B6F">
        <w:rPr>
          <w:rFonts w:asciiTheme="majorHAnsi" w:hAnsiTheme="majorHAnsi"/>
          <w:b/>
        </w:rPr>
        <w:t>x</w:t>
      </w:r>
      <w:r w:rsidR="00CD7E1C" w:rsidRPr="00E860CC">
        <w:rPr>
          <w:rFonts w:asciiTheme="majorHAnsi" w:hAnsiTheme="majorHAnsi"/>
          <w:b/>
        </w:rPr>
        <w:t xml:space="preserve">– </w:t>
      </w:r>
      <w:r w:rsidR="00CD7E1C" w:rsidRPr="00934B6F">
        <w:rPr>
          <w:rFonts w:asciiTheme="majorHAnsi" w:hAnsiTheme="majorHAnsi"/>
        </w:rPr>
        <w:t xml:space="preserve">GP reported </w:t>
      </w:r>
      <w:r w:rsidR="00E860CC" w:rsidRPr="00934B6F">
        <w:rPr>
          <w:rFonts w:asciiTheme="majorHAnsi" w:hAnsiTheme="majorHAnsi"/>
        </w:rPr>
        <w:t xml:space="preserve">Request to Test (R-T) interval in relation to the Test to Report (T-R) </w:t>
      </w:r>
      <w:r w:rsidR="00CD7E1C" w:rsidRPr="00934B6F">
        <w:rPr>
          <w:rFonts w:asciiTheme="majorHAnsi" w:hAnsiTheme="majorHAnsi"/>
        </w:rPr>
        <w:t>interval by routine test.</w:t>
      </w:r>
    </w:p>
    <w:p w14:paraId="0383D562" w14:textId="77777777" w:rsidR="00CD7E1C" w:rsidRDefault="00CD7E1C" w:rsidP="00CD7E1C">
      <w:pPr>
        <w:jc w:val="center"/>
        <w:rPr>
          <w:b/>
        </w:rPr>
      </w:pPr>
    </w:p>
    <w:tbl>
      <w:tblPr>
        <w:tblW w:w="8095" w:type="dxa"/>
        <w:jc w:val="center"/>
        <w:tblLayout w:type="fixed"/>
        <w:tblLook w:val="04A0" w:firstRow="1" w:lastRow="0" w:firstColumn="1" w:lastColumn="0" w:noHBand="0" w:noVBand="1"/>
      </w:tblPr>
      <w:tblGrid>
        <w:gridCol w:w="441"/>
        <w:gridCol w:w="898"/>
        <w:gridCol w:w="661"/>
        <w:gridCol w:w="567"/>
        <w:gridCol w:w="567"/>
        <w:gridCol w:w="567"/>
        <w:gridCol w:w="567"/>
        <w:gridCol w:w="283"/>
        <w:gridCol w:w="709"/>
        <w:gridCol w:w="567"/>
        <w:gridCol w:w="567"/>
        <w:gridCol w:w="567"/>
        <w:gridCol w:w="567"/>
        <w:gridCol w:w="567"/>
      </w:tblGrid>
      <w:tr w:rsidR="00CD7E1C" w:rsidRPr="00B01D76" w14:paraId="23FD2BAE" w14:textId="77777777" w:rsidTr="00E60C78">
        <w:trPr>
          <w:trHeight w:val="300"/>
          <w:jc w:val="center"/>
        </w:trPr>
        <w:tc>
          <w:tcPr>
            <w:tcW w:w="44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C29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14:paraId="063E8787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eastAsia="en-GB"/>
              </w:rPr>
              <w:t> </w:t>
            </w:r>
          </w:p>
        </w:tc>
        <w:tc>
          <w:tcPr>
            <w:tcW w:w="765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FEEA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est to result (T-R)</w:t>
            </w:r>
          </w:p>
        </w:tc>
      </w:tr>
      <w:tr w:rsidR="00CD7E1C" w:rsidRPr="00B01D76" w14:paraId="0850D6D3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6F6D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C91CB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X</w:t>
            </w:r>
            <w:r w:rsidR="00E12F4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</w:t>
            </w:r>
            <w:r w:rsidRPr="00B01D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19D8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lt; 1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7278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1-2w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6139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2-4w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BCD1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4-6w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9A74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&gt; 6w 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125026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8CE2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9417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lt; 1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15F6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1-2w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75E1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2-4w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07CB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4-6w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9C0F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&gt; 6w </w:t>
            </w:r>
          </w:p>
        </w:tc>
      </w:tr>
      <w:tr w:rsidR="00CD7E1C" w:rsidRPr="00B01D76" w14:paraId="1BFFAA85" w14:textId="77777777" w:rsidTr="00E60C78">
        <w:trPr>
          <w:trHeight w:val="300"/>
          <w:jc w:val="center"/>
        </w:trPr>
        <w:tc>
          <w:tcPr>
            <w:tcW w:w="4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4E1B5F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quest to test (R-T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C042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lt; 1w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 w:themeFill="accent5" w:themeFillTint="66"/>
            <w:noWrap/>
            <w:vAlign w:val="center"/>
            <w:hideMark/>
          </w:tcPr>
          <w:p w14:paraId="1FE89F6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 w:themeFill="accent5" w:themeFillTint="66"/>
            <w:noWrap/>
            <w:vAlign w:val="center"/>
            <w:hideMark/>
          </w:tcPr>
          <w:p w14:paraId="3A3752B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 w:themeFill="accent5" w:themeFillTint="66"/>
            <w:noWrap/>
            <w:vAlign w:val="center"/>
            <w:hideMark/>
          </w:tcPr>
          <w:p w14:paraId="776DD1D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 w:themeFill="accent5" w:themeFillTint="66"/>
            <w:noWrap/>
            <w:vAlign w:val="center"/>
            <w:hideMark/>
          </w:tcPr>
          <w:p w14:paraId="4B18BD69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 w:themeFill="accent5" w:themeFillTint="66"/>
            <w:noWrap/>
            <w:vAlign w:val="center"/>
            <w:hideMark/>
          </w:tcPr>
          <w:p w14:paraId="0F2752E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4B8D1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13A7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lt; 1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7225AC88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A58C675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AC24375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79A2A7E2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700F74C5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E1C" w:rsidRPr="00B01D76" w14:paraId="749E702E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3D7B05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4C5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1-2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005D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 w:themeFill="accent5" w:themeFillTint="66"/>
            <w:noWrap/>
            <w:vAlign w:val="center"/>
            <w:hideMark/>
          </w:tcPr>
          <w:p w14:paraId="3210E56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 w:themeFill="accent5" w:themeFillTint="66"/>
            <w:noWrap/>
            <w:vAlign w:val="center"/>
            <w:hideMark/>
          </w:tcPr>
          <w:p w14:paraId="4D3E40D1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 w:themeFill="accent5" w:themeFillTint="66"/>
            <w:noWrap/>
            <w:vAlign w:val="center"/>
            <w:hideMark/>
          </w:tcPr>
          <w:p w14:paraId="684970EF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 w:themeFill="accent5" w:themeFillTint="66"/>
            <w:noWrap/>
            <w:vAlign w:val="center"/>
            <w:hideMark/>
          </w:tcPr>
          <w:p w14:paraId="647E66F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06838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146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1-2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322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B40B200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BF9990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11711C2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3B52DAB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E1C" w:rsidRPr="00B01D76" w14:paraId="70F81B69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4287A6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DDB8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2-4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C3C5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340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 w:themeFill="accent5" w:themeFillTint="66"/>
            <w:noWrap/>
            <w:vAlign w:val="center"/>
            <w:hideMark/>
          </w:tcPr>
          <w:p w14:paraId="0F870998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 w:themeFill="accent5" w:themeFillTint="66"/>
            <w:noWrap/>
            <w:vAlign w:val="center"/>
            <w:hideMark/>
          </w:tcPr>
          <w:p w14:paraId="4A87D007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 w:themeFill="accent5" w:themeFillTint="66"/>
            <w:noWrap/>
            <w:vAlign w:val="center"/>
            <w:hideMark/>
          </w:tcPr>
          <w:p w14:paraId="57448524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4A5CB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5647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2-4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D39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DE37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A8AB5F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1673208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9B4323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E1C" w:rsidRPr="00B01D76" w14:paraId="69D8936C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406F65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7765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4-6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215A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545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1F05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 w:themeFill="accent5" w:themeFillTint="66"/>
            <w:noWrap/>
            <w:vAlign w:val="center"/>
            <w:hideMark/>
          </w:tcPr>
          <w:p w14:paraId="677ED53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 w:themeFill="accent5" w:themeFillTint="66"/>
            <w:noWrap/>
            <w:vAlign w:val="center"/>
            <w:hideMark/>
          </w:tcPr>
          <w:p w14:paraId="07C7578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E19C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C6C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4-6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C25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BCC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C55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32603FF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31822BD7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E1C" w:rsidRPr="00B01D76" w14:paraId="212DDC07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9C788B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2BF5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gt; 6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5070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AB09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43A6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06C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 w:themeFill="accent5" w:themeFillTint="66"/>
            <w:noWrap/>
            <w:vAlign w:val="center"/>
            <w:hideMark/>
          </w:tcPr>
          <w:p w14:paraId="22C9DBF6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83F04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3D58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gt; 6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17F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EF2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2F8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C922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070C477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CD7E1C" w:rsidRPr="00B01D76" w14:paraId="088E3D5C" w14:textId="77777777" w:rsidTr="00E60C78">
        <w:trPr>
          <w:trHeight w:val="363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5EC75D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827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33E4A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astroscopy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947F8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B994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T</w:t>
            </w:r>
            <w:r w:rsidRPr="00B01D7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D7E1C" w:rsidRPr="00B01D76" w14:paraId="34C4EF8F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D496B0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B47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lt; 1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7909A4A7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01FE8FEF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1DE481A4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624E44C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6FB23D3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46C63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C4FF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lt; 1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7078127F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496A8441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16607DA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0EC1CA9D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3B869312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E1C" w:rsidRPr="00B01D76" w14:paraId="52A84BEB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270883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289D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1-2w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E8CA28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5A0371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7E6DA5DF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4F815146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F17CE9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E0AE4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ACF7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1-2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34EF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88766F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D8565F9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61A5D84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3267C975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E1C" w:rsidRPr="00B01D76" w14:paraId="16F2015F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755BFA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44F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2-4w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A1561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712C7D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2C499B8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6B49E74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0D3B95C6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D78EA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746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2-4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C977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A95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6C0FDAB4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374612A5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1646031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E1C" w:rsidRPr="00B01D76" w14:paraId="0DDAE6CA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2B55D4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8852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4-6w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E2979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DF5C78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EB39C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B14DE30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4A9CAF2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9518C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5FE5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4-6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ADB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BB18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7197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487EA0F2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3CF13DC1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E1C" w:rsidRPr="00B01D76" w14:paraId="008179BD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D48669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385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gt; 6w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C06044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39DCC1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D6BFF8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8F3748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84882C0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83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D610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D1A1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gt; 6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FD52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08B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D4E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D21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0B34B7F2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E1C" w:rsidRPr="00B01D76" w14:paraId="5C195E45" w14:textId="77777777" w:rsidTr="00E60C78">
        <w:trPr>
          <w:trHeight w:val="315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27EB55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827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BBAAD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lonoscopy</w:t>
            </w:r>
            <w:r w:rsidRPr="00B01D7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556ED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485B0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RI</w:t>
            </w:r>
            <w:r w:rsidRPr="00B01D7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D7E1C" w:rsidRPr="00B01D76" w14:paraId="573C3A74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4252C9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BB12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lt; 1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60B510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1B30F2F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3FE654CF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025069F0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61FCBC68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4BFAB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E47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lt; 1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174E0E1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880053D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255D06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4129A237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7540EFC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E1C" w:rsidRPr="00B01D76" w14:paraId="6939CEB9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C9B49C9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6F19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1-2w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EC1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B514E26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692FD8F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6BA2D79D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61368D1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03461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3279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1-2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1F80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4D745FA5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0486173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736078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ECC933F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E1C" w:rsidRPr="00B01D76" w14:paraId="7CB2F723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BC6C31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7D99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2-4w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42B5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D16D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1F501AD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F23691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6C82E11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2B587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EB77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2-4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EB9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55B4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15929D4F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34A98BAF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676083F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E1C" w:rsidRPr="00B01D76" w14:paraId="62F67467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BFEF33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7089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4-6w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1F18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C824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E08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BCC420A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60E31A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4B4F4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DF30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4-6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19AA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77C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0D00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31F299E2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4306479F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D7E1C" w:rsidRPr="00B01D76" w14:paraId="3D2FD5A2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DC84DD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C5E9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gt; 6w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5B41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9DC2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10D1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E6CA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12F78417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83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31C61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8DA7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gt; 6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2666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CBB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9302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97E8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1EE47381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D7E1C" w:rsidRPr="00B01D76" w14:paraId="52D92A94" w14:textId="77777777" w:rsidTr="00E60C78">
        <w:trPr>
          <w:trHeight w:val="315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238369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827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55200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lexible Sigmoidoscopy</w:t>
            </w:r>
            <w:r w:rsidRPr="00B01D7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79167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F22098" w14:textId="77777777" w:rsidR="00CD7E1C" w:rsidRPr="009F6768" w:rsidRDefault="00CD7E1C" w:rsidP="00E60C78">
            <w:pPr>
              <w:jc w:val="center"/>
              <w:rPr>
                <w:rFonts w:eastAsia="Times New Roman" w:cs="Lucida Grande"/>
                <w:color w:val="000000"/>
                <w:sz w:val="16"/>
                <w:szCs w:val="16"/>
                <w:lang w:eastAsia="en-GB"/>
              </w:rPr>
            </w:pPr>
            <w:r w:rsidRPr="009F6768">
              <w:rPr>
                <w:rFonts w:eastAsia="Times New Roman" w:cs="Lucida Grande"/>
                <w:color w:val="000000"/>
                <w:sz w:val="18"/>
                <w:szCs w:val="16"/>
                <w:lang w:eastAsia="en-GB"/>
              </w:rPr>
              <w:t>Shaded region indicates whether request to test time is the same as or shorter than test to result time.</w:t>
            </w:r>
          </w:p>
        </w:tc>
      </w:tr>
      <w:tr w:rsidR="00CD7E1C" w:rsidRPr="00B01D76" w14:paraId="4BEC6D70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4354EB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9D7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lt; 1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52E3C24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79C5F21D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39E635DA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4FACB4A6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F9B36F2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7B84E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gridSpan w:val="6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672BD" w14:textId="77777777" w:rsidR="00CD7E1C" w:rsidRPr="00B01D76" w:rsidRDefault="00CD7E1C" w:rsidP="00E60C78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</w:p>
        </w:tc>
      </w:tr>
      <w:tr w:rsidR="00CD7E1C" w:rsidRPr="00B01D76" w14:paraId="059DFE20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2F450B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8B4A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1-2w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7CF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CBBA6FD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360210C7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084A661B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293BDC0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581B6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gridSpan w:val="6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E1CA6" w14:textId="77777777" w:rsidR="00CD7E1C" w:rsidRPr="00B01D76" w:rsidRDefault="00CD7E1C" w:rsidP="00E60C78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</w:p>
        </w:tc>
      </w:tr>
      <w:tr w:rsidR="00CD7E1C" w:rsidRPr="00B01D76" w14:paraId="250310FB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2AC1BB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EDF1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2-4w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E335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4BF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786D352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6A65C348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D01A0D5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3F900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gridSpan w:val="6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444E0" w14:textId="77777777" w:rsidR="00CD7E1C" w:rsidRPr="00B01D76" w:rsidRDefault="00CD7E1C" w:rsidP="00E60C78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</w:p>
        </w:tc>
      </w:tr>
      <w:tr w:rsidR="00CD7E1C" w:rsidRPr="00B01D76" w14:paraId="5CFAC4A6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AF2B3A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12D5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4-6w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4926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2A7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0EFE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431B23B4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03358CC8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686B6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gridSpan w:val="6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AB47B" w14:textId="77777777" w:rsidR="00CD7E1C" w:rsidRPr="00B01D76" w:rsidRDefault="00CD7E1C" w:rsidP="00E60C78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</w:p>
        </w:tc>
      </w:tr>
      <w:tr w:rsidR="00CD7E1C" w:rsidRPr="00B01D76" w14:paraId="72F92C61" w14:textId="77777777" w:rsidTr="00E60C78">
        <w:trPr>
          <w:trHeight w:val="300"/>
          <w:jc w:val="center"/>
        </w:trPr>
        <w:tc>
          <w:tcPr>
            <w:tcW w:w="4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6F8B6" w14:textId="77777777" w:rsidR="00CD7E1C" w:rsidRPr="00B01D76" w:rsidRDefault="00CD7E1C" w:rsidP="00E60C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20E0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gt; 6w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2B83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F711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FCAC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46DA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7F0DD00A" w14:textId="77777777" w:rsidR="00CD7E1C" w:rsidRPr="00B01D76" w:rsidRDefault="00CD7E1C" w:rsidP="00E60C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D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30E57" w14:textId="77777777" w:rsidR="00CD7E1C" w:rsidRPr="00B01D76" w:rsidRDefault="00CD7E1C" w:rsidP="00E60C78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gridSpan w:val="6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9F001" w14:textId="77777777" w:rsidR="00CD7E1C" w:rsidRPr="00B01D76" w:rsidRDefault="00CD7E1C" w:rsidP="00E60C78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5C287328" w14:textId="77777777" w:rsidR="00CD7E1C" w:rsidRDefault="00CD7E1C" w:rsidP="00CD7E1C">
      <w:pPr>
        <w:spacing w:line="360" w:lineRule="auto"/>
      </w:pPr>
    </w:p>
    <w:p w14:paraId="16D6B15B" w14:textId="77777777" w:rsidR="001D7827" w:rsidRDefault="001D7827"/>
    <w:sectPr w:rsidR="001D7827" w:rsidSect="002B5E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MV Bol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E1C"/>
    <w:rsid w:val="001D7827"/>
    <w:rsid w:val="002B5E45"/>
    <w:rsid w:val="00684B89"/>
    <w:rsid w:val="00934B6F"/>
    <w:rsid w:val="00CD7E1C"/>
    <w:rsid w:val="00E12F49"/>
    <w:rsid w:val="00E8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E51739"/>
  <w14:defaultImageDpi w14:val="300"/>
  <w15:docId w15:val="{1245393D-773F-43AF-AB17-2F72910CB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E1C"/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Nicholson</dc:creator>
  <cp:keywords/>
  <dc:description/>
  <cp:lastModifiedBy>bnicholson</cp:lastModifiedBy>
  <cp:revision>3</cp:revision>
  <dcterms:created xsi:type="dcterms:W3CDTF">2016-07-14T12:24:00Z</dcterms:created>
  <dcterms:modified xsi:type="dcterms:W3CDTF">2016-07-14T12:24:00Z</dcterms:modified>
</cp:coreProperties>
</file>